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DA16B" w14:textId="77777777" w:rsidR="00CB15FF" w:rsidRPr="007835B8" w:rsidRDefault="00CB15FF" w:rsidP="00177A68">
      <w:pPr>
        <w:pStyle w:val="Heading1"/>
        <w:numPr>
          <w:ilvl w:val="0"/>
          <w:numId w:val="0"/>
        </w:numPr>
        <w:ind w:left="432" w:hanging="432"/>
        <w:jc w:val="left"/>
      </w:pPr>
      <w:bookmarkStart w:id="0" w:name="_Ref342118903"/>
      <w:bookmarkStart w:id="1" w:name="_GoBack"/>
      <w:bookmarkEnd w:id="1"/>
      <w:r>
        <w:t xml:space="preserve">Supplementary </w:t>
      </w:r>
      <w:r w:rsidRPr="007835B8"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 w:rsidRPr="007835B8">
        <w:t xml:space="preserve">: Details of the </w:t>
      </w:r>
      <w:r w:rsidRPr="00903B87">
        <w:rPr>
          <w:i/>
        </w:rPr>
        <w:t>Drink Less</w:t>
      </w:r>
      <w:r w:rsidRPr="007835B8">
        <w:t xml:space="preserve"> modu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724"/>
        <w:gridCol w:w="2016"/>
        <w:gridCol w:w="1736"/>
        <w:gridCol w:w="1736"/>
        <w:gridCol w:w="1724"/>
        <w:gridCol w:w="2172"/>
        <w:gridCol w:w="2169"/>
      </w:tblGrid>
      <w:tr w:rsidR="00CB15FF" w:rsidRPr="007835B8" w14:paraId="4506DAA0" w14:textId="77777777" w:rsidTr="008470AA">
        <w:trPr>
          <w:trHeight w:val="557"/>
        </w:trPr>
        <w:tc>
          <w:tcPr>
            <w:tcW w:w="441" w:type="pct"/>
            <w:vMerge w:val="restart"/>
            <w:shd w:val="clear" w:color="auto" w:fill="auto"/>
          </w:tcPr>
          <w:p w14:paraId="33B67690" w14:textId="77777777" w:rsidR="00CB15FF" w:rsidRPr="007835B8" w:rsidRDefault="00CB15FF" w:rsidP="00CB15FF">
            <w:pPr>
              <w:pStyle w:val="Normalfortables"/>
            </w:pPr>
            <w:r w:rsidRPr="007835B8">
              <w:t>Module</w:t>
            </w:r>
          </w:p>
        </w:tc>
        <w:tc>
          <w:tcPr>
            <w:tcW w:w="592" w:type="pct"/>
            <w:vMerge w:val="restart"/>
            <w:shd w:val="clear" w:color="auto" w:fill="auto"/>
          </w:tcPr>
          <w:p w14:paraId="79EF5357" w14:textId="77777777" w:rsidR="00CB15FF" w:rsidRPr="007835B8" w:rsidRDefault="00CB15FF" w:rsidP="00CB15FF">
            <w:pPr>
              <w:pStyle w:val="Normalfortables"/>
            </w:pPr>
            <w:r w:rsidRPr="007835B8">
              <w:t>Objective</w:t>
            </w:r>
            <w:r>
              <w:t>s/</w:t>
            </w:r>
            <w:r w:rsidRPr="007835B8">
              <w:t>Key features</w:t>
            </w:r>
          </w:p>
        </w:tc>
        <w:tc>
          <w:tcPr>
            <w:tcW w:w="692" w:type="pct"/>
            <w:vMerge w:val="restart"/>
            <w:shd w:val="clear" w:color="auto" w:fill="auto"/>
          </w:tcPr>
          <w:p w14:paraId="6D5D396C" w14:textId="77777777" w:rsidR="00CB15FF" w:rsidRPr="007835B8" w:rsidRDefault="00CB15FF" w:rsidP="00CB15FF">
            <w:pPr>
              <w:pStyle w:val="Normalfortables"/>
            </w:pPr>
            <w:r w:rsidRPr="007835B8">
              <w:t xml:space="preserve">Potential process of change </w:t>
            </w:r>
          </w:p>
          <w:p w14:paraId="2C70D826" w14:textId="77777777" w:rsidR="00CB15FF" w:rsidRPr="007835B8" w:rsidRDefault="00CB15FF" w:rsidP="00CB15FF">
            <w:pPr>
              <w:pStyle w:val="Normalfortables"/>
            </w:pPr>
            <w:r w:rsidRPr="007835B8">
              <w:t>(COM-B; TDF)</w:t>
            </w:r>
          </w:p>
        </w:tc>
        <w:tc>
          <w:tcPr>
            <w:tcW w:w="596" w:type="pct"/>
            <w:vMerge w:val="restart"/>
          </w:tcPr>
          <w:p w14:paraId="002103A6" w14:textId="77777777" w:rsidR="00CB15FF" w:rsidRPr="007835B8" w:rsidRDefault="00CB15FF" w:rsidP="00CB15FF">
            <w:pPr>
              <w:pStyle w:val="Normalfortables"/>
            </w:pPr>
            <w:r w:rsidRPr="007835B8">
              <w:t>Rationale for selection</w:t>
            </w:r>
          </w:p>
        </w:tc>
        <w:tc>
          <w:tcPr>
            <w:tcW w:w="1188" w:type="pct"/>
            <w:gridSpan w:val="2"/>
          </w:tcPr>
          <w:p w14:paraId="0D95A29E" w14:textId="77777777" w:rsidR="00CB15FF" w:rsidRPr="007835B8" w:rsidRDefault="00CB15FF" w:rsidP="00CB15FF">
            <w:pPr>
              <w:pStyle w:val="Normalfortables"/>
            </w:pPr>
            <w:r w:rsidRPr="007835B8">
              <w:t>Details of module</w:t>
            </w:r>
          </w:p>
        </w:tc>
        <w:tc>
          <w:tcPr>
            <w:tcW w:w="746" w:type="pct"/>
            <w:vMerge w:val="restart"/>
          </w:tcPr>
          <w:p w14:paraId="408C3A6D" w14:textId="77777777" w:rsidR="00CB15FF" w:rsidRPr="007835B8" w:rsidRDefault="00CB15FF" w:rsidP="00CB15FF">
            <w:pPr>
              <w:pStyle w:val="Normalfortables"/>
            </w:pPr>
            <w:r w:rsidRPr="007835B8">
              <w:t>BCTs (‘</w:t>
            </w:r>
            <w:r>
              <w:t>enhanced’</w:t>
            </w:r>
            <w:r w:rsidRPr="007835B8">
              <w:t xml:space="preserve"> version)</w:t>
            </w:r>
          </w:p>
        </w:tc>
        <w:tc>
          <w:tcPr>
            <w:tcW w:w="745" w:type="pct"/>
            <w:vMerge w:val="restart"/>
          </w:tcPr>
          <w:p w14:paraId="5EAA4430" w14:textId="77777777" w:rsidR="00CB15FF" w:rsidRPr="007835B8" w:rsidRDefault="00CB15FF" w:rsidP="00CB15FF">
            <w:pPr>
              <w:pStyle w:val="Normalfortables"/>
            </w:pPr>
            <w:r w:rsidRPr="007835B8">
              <w:t>BCTs (‘</w:t>
            </w:r>
            <w:r>
              <w:t>minimal’</w:t>
            </w:r>
            <w:r w:rsidRPr="007835B8">
              <w:t xml:space="preserve"> version)</w:t>
            </w:r>
          </w:p>
        </w:tc>
      </w:tr>
      <w:tr w:rsidR="00CB15FF" w:rsidRPr="007835B8" w14:paraId="5D383FA6" w14:textId="77777777" w:rsidTr="008470AA">
        <w:tc>
          <w:tcPr>
            <w:tcW w:w="441" w:type="pct"/>
            <w:vMerge/>
            <w:shd w:val="clear" w:color="auto" w:fill="auto"/>
          </w:tcPr>
          <w:p w14:paraId="32FE0943" w14:textId="77777777" w:rsidR="00CB15FF" w:rsidRPr="007835B8" w:rsidRDefault="00CB15FF" w:rsidP="00CB15FF">
            <w:pPr>
              <w:pStyle w:val="Normalfortables"/>
            </w:pPr>
          </w:p>
        </w:tc>
        <w:tc>
          <w:tcPr>
            <w:tcW w:w="592" w:type="pct"/>
            <w:vMerge/>
            <w:shd w:val="clear" w:color="auto" w:fill="auto"/>
          </w:tcPr>
          <w:p w14:paraId="56B620B6" w14:textId="77777777" w:rsidR="00CB15FF" w:rsidRPr="007835B8" w:rsidRDefault="00CB15FF" w:rsidP="00CB15FF">
            <w:pPr>
              <w:pStyle w:val="Normalfortables"/>
            </w:pPr>
          </w:p>
        </w:tc>
        <w:tc>
          <w:tcPr>
            <w:tcW w:w="692" w:type="pct"/>
            <w:vMerge/>
            <w:shd w:val="clear" w:color="auto" w:fill="auto"/>
          </w:tcPr>
          <w:p w14:paraId="2411CA00" w14:textId="77777777" w:rsidR="00CB15FF" w:rsidRPr="007835B8" w:rsidRDefault="00CB15FF" w:rsidP="00CB15FF">
            <w:pPr>
              <w:pStyle w:val="Normalfortables"/>
            </w:pPr>
          </w:p>
        </w:tc>
        <w:tc>
          <w:tcPr>
            <w:tcW w:w="596" w:type="pct"/>
            <w:vMerge/>
          </w:tcPr>
          <w:p w14:paraId="597F1A58" w14:textId="77777777" w:rsidR="00CB15FF" w:rsidRPr="007835B8" w:rsidRDefault="00CB15FF" w:rsidP="00CB15FF">
            <w:pPr>
              <w:pStyle w:val="Normalfortables"/>
            </w:pPr>
          </w:p>
        </w:tc>
        <w:tc>
          <w:tcPr>
            <w:tcW w:w="596" w:type="pct"/>
          </w:tcPr>
          <w:p w14:paraId="7C229295" w14:textId="77777777" w:rsidR="00CB15FF" w:rsidRPr="007835B8" w:rsidRDefault="00CB15FF" w:rsidP="00CB15FF">
            <w:pPr>
              <w:pStyle w:val="Normalfortables"/>
            </w:pPr>
            <w:r>
              <w:t>Enhanced</w:t>
            </w:r>
          </w:p>
        </w:tc>
        <w:tc>
          <w:tcPr>
            <w:tcW w:w="592" w:type="pct"/>
            <w:shd w:val="clear" w:color="auto" w:fill="auto"/>
          </w:tcPr>
          <w:p w14:paraId="555E5E8E" w14:textId="77777777" w:rsidR="00CB15FF" w:rsidRPr="007835B8" w:rsidRDefault="00CB15FF" w:rsidP="00CB15FF">
            <w:pPr>
              <w:pStyle w:val="Normalfortables"/>
            </w:pPr>
            <w:r>
              <w:t>Minimal</w:t>
            </w:r>
          </w:p>
        </w:tc>
        <w:tc>
          <w:tcPr>
            <w:tcW w:w="746" w:type="pct"/>
            <w:vMerge/>
          </w:tcPr>
          <w:p w14:paraId="205E5451" w14:textId="77777777" w:rsidR="00CB15FF" w:rsidRPr="007835B8" w:rsidRDefault="00CB15FF" w:rsidP="00CB15FF">
            <w:pPr>
              <w:pStyle w:val="Normalfortables"/>
            </w:pPr>
          </w:p>
        </w:tc>
        <w:tc>
          <w:tcPr>
            <w:tcW w:w="745" w:type="pct"/>
            <w:vMerge/>
          </w:tcPr>
          <w:p w14:paraId="5DD55C06" w14:textId="77777777" w:rsidR="00CB15FF" w:rsidRPr="007835B8" w:rsidRDefault="00CB15FF" w:rsidP="00CB15FF">
            <w:pPr>
              <w:pStyle w:val="Normalfortables"/>
            </w:pPr>
          </w:p>
        </w:tc>
      </w:tr>
      <w:tr w:rsidR="008470AA" w:rsidRPr="007835B8" w14:paraId="2622387A" w14:textId="77777777" w:rsidTr="008470AA">
        <w:tc>
          <w:tcPr>
            <w:tcW w:w="441" w:type="pct"/>
            <w:shd w:val="clear" w:color="auto" w:fill="auto"/>
          </w:tcPr>
          <w:p w14:paraId="3EDAE2CC" w14:textId="415EFD0E" w:rsidR="008470AA" w:rsidRPr="007835B8" w:rsidRDefault="008470AA" w:rsidP="008470AA">
            <w:pPr>
              <w:pStyle w:val="Normalfortables"/>
            </w:pPr>
            <w:r>
              <w:t>Goal setting</w:t>
            </w:r>
          </w:p>
        </w:tc>
        <w:tc>
          <w:tcPr>
            <w:tcW w:w="592" w:type="pct"/>
            <w:shd w:val="clear" w:color="auto" w:fill="auto"/>
          </w:tcPr>
          <w:p w14:paraId="6E3B8F9D" w14:textId="15FB27C9" w:rsidR="008470AA" w:rsidRPr="007835B8" w:rsidRDefault="008470AA" w:rsidP="008470AA">
            <w:pPr>
              <w:pStyle w:val="Normalfortables"/>
            </w:pPr>
            <w:r>
              <w:t>Allow users to set different</w:t>
            </w:r>
            <w:r>
              <w:rPr>
                <w:color w:val="000000" w:themeColor="text1"/>
              </w:rPr>
              <w:t xml:space="preserve"> weekly goals and provide information on setting</w:t>
            </w:r>
            <w:r>
              <w:t xml:space="preserve"> appropriately specific and difficult goals. </w:t>
            </w:r>
          </w:p>
        </w:tc>
        <w:tc>
          <w:tcPr>
            <w:tcW w:w="692" w:type="pct"/>
            <w:shd w:val="clear" w:color="auto" w:fill="auto"/>
          </w:tcPr>
          <w:p w14:paraId="5993969F" w14:textId="48A8BAB1" w:rsidR="008470AA" w:rsidRDefault="008470AA" w:rsidP="008470AA">
            <w:pPr>
              <w:pStyle w:val="Normalfortables"/>
            </w:pPr>
            <w:r>
              <w:t>Capability (psychological)</w:t>
            </w:r>
          </w:p>
          <w:p w14:paraId="103289E5" w14:textId="341E315D" w:rsidR="00BF7011" w:rsidRPr="007835B8" w:rsidRDefault="00BF7011" w:rsidP="008470AA">
            <w:pPr>
              <w:pStyle w:val="Normalfortables"/>
            </w:pPr>
            <w:r w:rsidRPr="007835B8">
              <w:t>Motivation (reflective)</w:t>
            </w:r>
          </w:p>
          <w:p w14:paraId="7E015C43" w14:textId="018E164B" w:rsidR="008470AA" w:rsidRPr="007835B8" w:rsidRDefault="008470AA" w:rsidP="008470AA">
            <w:pPr>
              <w:pStyle w:val="Normalfortables"/>
            </w:pPr>
          </w:p>
        </w:tc>
        <w:tc>
          <w:tcPr>
            <w:tcW w:w="596" w:type="pct"/>
          </w:tcPr>
          <w:p w14:paraId="7F8E098D" w14:textId="071165C1" w:rsidR="008470AA" w:rsidRDefault="008470AA" w:rsidP="008470AA">
            <w:pPr>
              <w:pStyle w:val="Normalfortables"/>
            </w:pPr>
            <w:r>
              <w:t>Wide body of evidence for its effectiveness</w:t>
            </w:r>
          </w:p>
          <w:p w14:paraId="370CC27D" w14:textId="77777777" w:rsidR="008470AA" w:rsidRDefault="008470AA" w:rsidP="008470AA">
            <w:pPr>
              <w:pStyle w:val="Normalfortables"/>
            </w:pPr>
            <w:r w:rsidRPr="007835B8">
              <w:t>Identified by experts</w:t>
            </w:r>
          </w:p>
          <w:p w14:paraId="153D7BA4" w14:textId="37E2473C" w:rsidR="008470AA" w:rsidRPr="007835B8" w:rsidRDefault="00BF7011">
            <w:pPr>
              <w:pStyle w:val="Normalfortables"/>
            </w:pPr>
            <w:r>
              <w:t xml:space="preserve">Increases engagement with </w:t>
            </w:r>
            <w:r w:rsidR="008470AA">
              <w:t>other modules</w:t>
            </w:r>
          </w:p>
        </w:tc>
        <w:tc>
          <w:tcPr>
            <w:tcW w:w="596" w:type="pct"/>
          </w:tcPr>
          <w:p w14:paraId="72BCFB72" w14:textId="738E6402" w:rsidR="008470AA" w:rsidRPr="007835B8" w:rsidRDefault="008470AA" w:rsidP="008470AA">
            <w:pPr>
              <w:pStyle w:val="Normalfortables"/>
            </w:pPr>
            <w:r>
              <w:t>Set weekly goals for alcohol units, alcohol-free days, calories from alcohol, spend on alcohol</w:t>
            </w:r>
          </w:p>
        </w:tc>
        <w:tc>
          <w:tcPr>
            <w:tcW w:w="592" w:type="pct"/>
            <w:shd w:val="clear" w:color="auto" w:fill="auto"/>
          </w:tcPr>
          <w:p w14:paraId="57073F72" w14:textId="7C6F287E" w:rsidR="008470AA" w:rsidRPr="007835B8" w:rsidRDefault="008470AA" w:rsidP="008470AA">
            <w:pPr>
              <w:pStyle w:val="Normalfortables"/>
            </w:pPr>
            <w:r>
              <w:t>No minimal version of this module, Goal Setting was given to all users</w:t>
            </w:r>
          </w:p>
        </w:tc>
        <w:tc>
          <w:tcPr>
            <w:tcW w:w="746" w:type="pct"/>
          </w:tcPr>
          <w:p w14:paraId="4C19DC25" w14:textId="7B892C86" w:rsidR="008470AA" w:rsidRDefault="008470AA" w:rsidP="008470AA">
            <w:pPr>
              <w:pStyle w:val="Normalfortables"/>
            </w:pPr>
            <w:r>
              <w:t>1.1 Goal setting (behaviour)</w:t>
            </w:r>
          </w:p>
        </w:tc>
        <w:tc>
          <w:tcPr>
            <w:tcW w:w="745" w:type="pct"/>
          </w:tcPr>
          <w:p w14:paraId="171F4838" w14:textId="22BB202F" w:rsidR="008470AA" w:rsidRDefault="008470AA" w:rsidP="008470AA">
            <w:pPr>
              <w:pStyle w:val="Normalfortables"/>
            </w:pPr>
            <w:r>
              <w:t>N/A</w:t>
            </w:r>
          </w:p>
        </w:tc>
      </w:tr>
      <w:tr w:rsidR="008470AA" w:rsidRPr="007835B8" w14:paraId="796D5629" w14:textId="77777777" w:rsidTr="008470AA">
        <w:tc>
          <w:tcPr>
            <w:tcW w:w="441" w:type="pct"/>
            <w:shd w:val="clear" w:color="auto" w:fill="auto"/>
          </w:tcPr>
          <w:p w14:paraId="51EEAB9B" w14:textId="77777777" w:rsidR="008470AA" w:rsidRPr="007835B8" w:rsidRDefault="008470AA" w:rsidP="008470AA">
            <w:pPr>
              <w:pStyle w:val="Normalfortables"/>
              <w:rPr>
                <w:b/>
              </w:rPr>
            </w:pPr>
            <w:r w:rsidRPr="007835B8">
              <w:t xml:space="preserve">Normative </w:t>
            </w:r>
            <w:r>
              <w:t>F</w:t>
            </w:r>
            <w:r w:rsidRPr="007835B8">
              <w:t xml:space="preserve">eedback </w:t>
            </w:r>
          </w:p>
        </w:tc>
        <w:tc>
          <w:tcPr>
            <w:tcW w:w="592" w:type="pct"/>
            <w:shd w:val="clear" w:color="auto" w:fill="auto"/>
          </w:tcPr>
          <w:p w14:paraId="4C3A2D27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Inform users of the social drinking norm and alert them to any discrepancy with how they believe their drinking compares with normal to how it actually </w:t>
            </w:r>
            <w:r w:rsidRPr="007835B8">
              <w:lastRenderedPageBreak/>
              <w:t>compares with normal.</w:t>
            </w:r>
          </w:p>
          <w:p w14:paraId="6EE314D2" w14:textId="77777777" w:rsidR="008470AA" w:rsidRPr="007835B8" w:rsidRDefault="008470AA" w:rsidP="008470AA">
            <w:pPr>
              <w:pStyle w:val="Normalfortables"/>
            </w:pPr>
          </w:p>
          <w:p w14:paraId="18A2AC76" w14:textId="77777777" w:rsidR="008470AA" w:rsidRPr="007835B8" w:rsidRDefault="008470AA" w:rsidP="008470AA">
            <w:pPr>
              <w:pStyle w:val="Normalfortables"/>
            </w:pPr>
            <w:r w:rsidRPr="007835B8">
              <w:t>Feedback on how drinking actually compares; feedback on how they think drinking compares</w:t>
            </w:r>
          </w:p>
        </w:tc>
        <w:tc>
          <w:tcPr>
            <w:tcW w:w="692" w:type="pct"/>
            <w:shd w:val="clear" w:color="auto" w:fill="auto"/>
          </w:tcPr>
          <w:p w14:paraId="33BEDB32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Capability (psychological); knowledge</w:t>
            </w:r>
          </w:p>
          <w:p w14:paraId="3BEBED13" w14:textId="77777777" w:rsidR="008470AA" w:rsidRPr="007835B8" w:rsidRDefault="008470AA" w:rsidP="008470AA">
            <w:pPr>
              <w:pStyle w:val="Normalfortables"/>
            </w:pPr>
            <w:r w:rsidRPr="007835B8">
              <w:t>Motivation (automatic)</w:t>
            </w:r>
          </w:p>
        </w:tc>
        <w:tc>
          <w:tcPr>
            <w:tcW w:w="596" w:type="pct"/>
          </w:tcPr>
          <w:p w14:paraId="64F2B88F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Social Norms theory </w:t>
            </w:r>
          </w:p>
          <w:p w14:paraId="4E9F2ACD" w14:textId="77777777" w:rsidR="008470AA" w:rsidRPr="007835B8" w:rsidRDefault="008470AA" w:rsidP="008470AA">
            <w:pPr>
              <w:pStyle w:val="Normalfortables"/>
            </w:pPr>
            <w:r w:rsidRPr="007835B8">
              <w:t>Identified by experts</w:t>
            </w:r>
          </w:p>
          <w:p w14:paraId="4B39E70B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Existence of normative misperceptions </w:t>
            </w:r>
          </w:p>
          <w:p w14:paraId="07617268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Empirical evidence of effectiveness in interventions </w:t>
            </w:r>
            <w:r w:rsidRPr="007835B8">
              <w:lastRenderedPageBreak/>
              <w:t>(face-to-face &amp; digital)</w:t>
            </w:r>
          </w:p>
        </w:tc>
        <w:tc>
          <w:tcPr>
            <w:tcW w:w="596" w:type="pct"/>
          </w:tcPr>
          <w:p w14:paraId="406EB85A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Questions assessing how users think they compare with others.</w:t>
            </w:r>
          </w:p>
          <w:p w14:paraId="72A333DA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Infographics illustrating how user’s drinking actually compares with other adults and others of </w:t>
            </w:r>
            <w:r w:rsidRPr="007835B8">
              <w:lastRenderedPageBreak/>
              <w:t>same gender and age.</w:t>
            </w:r>
          </w:p>
        </w:tc>
        <w:tc>
          <w:tcPr>
            <w:tcW w:w="592" w:type="pct"/>
            <w:shd w:val="clear" w:color="auto" w:fill="auto"/>
          </w:tcPr>
          <w:p w14:paraId="7A092642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Text on risks of drinking too much (from PHE website)</w:t>
            </w:r>
          </w:p>
        </w:tc>
        <w:tc>
          <w:tcPr>
            <w:tcW w:w="746" w:type="pct"/>
          </w:tcPr>
          <w:p w14:paraId="799D51B1" w14:textId="77777777" w:rsidR="008470AA" w:rsidRDefault="008470AA" w:rsidP="008470AA">
            <w:pPr>
              <w:pStyle w:val="Normalfortables"/>
            </w:pPr>
            <w:r>
              <w:t>2.7 Feedback on outcomes of behaviour</w:t>
            </w:r>
            <w:r w:rsidRPr="007835B8">
              <w:t xml:space="preserve"> </w:t>
            </w:r>
          </w:p>
          <w:p w14:paraId="4C0D99C0" w14:textId="2353E92A" w:rsidR="008470AA" w:rsidRPr="007835B8" w:rsidRDefault="008470AA" w:rsidP="008470AA">
            <w:pPr>
              <w:pStyle w:val="Normalfortables"/>
            </w:pPr>
            <w:r w:rsidRPr="007835B8">
              <w:t>6.2. Social comparison</w:t>
            </w:r>
          </w:p>
          <w:p w14:paraId="40D04A9E" w14:textId="08585C8E" w:rsidR="008470AA" w:rsidRPr="007835B8" w:rsidRDefault="008470AA" w:rsidP="008470AA">
            <w:pPr>
              <w:pStyle w:val="Normalfortables"/>
            </w:pPr>
          </w:p>
        </w:tc>
        <w:tc>
          <w:tcPr>
            <w:tcW w:w="745" w:type="pct"/>
          </w:tcPr>
          <w:p w14:paraId="11CB7082" w14:textId="77777777" w:rsidR="008470AA" w:rsidRDefault="008470AA" w:rsidP="008470AA">
            <w:pPr>
              <w:pStyle w:val="Normalfortables"/>
            </w:pPr>
            <w:r>
              <w:t>5.1 Information about health consequences</w:t>
            </w:r>
          </w:p>
          <w:p w14:paraId="44A7EE4A" w14:textId="77777777" w:rsidR="008470AA" w:rsidRPr="007835B8" w:rsidRDefault="008470AA" w:rsidP="008470AA">
            <w:pPr>
              <w:pStyle w:val="Normalfortables"/>
            </w:pPr>
            <w:r>
              <w:t>5.6 Information about emotional consequences</w:t>
            </w:r>
          </w:p>
        </w:tc>
      </w:tr>
      <w:tr w:rsidR="008470AA" w:rsidRPr="007835B8" w14:paraId="5FA7F262" w14:textId="77777777" w:rsidTr="008470AA">
        <w:tc>
          <w:tcPr>
            <w:tcW w:w="441" w:type="pct"/>
            <w:shd w:val="clear" w:color="auto" w:fill="auto"/>
          </w:tcPr>
          <w:p w14:paraId="728F5575" w14:textId="77777777" w:rsidR="008470AA" w:rsidRPr="007835B8" w:rsidRDefault="008470AA" w:rsidP="008470AA">
            <w:pPr>
              <w:pStyle w:val="Normalfortables"/>
            </w:pPr>
            <w:r>
              <w:lastRenderedPageBreak/>
              <w:t>Cognitive Bias R</w:t>
            </w:r>
            <w:r w:rsidRPr="007835B8">
              <w:t>e-training</w:t>
            </w:r>
          </w:p>
        </w:tc>
        <w:tc>
          <w:tcPr>
            <w:tcW w:w="592" w:type="pct"/>
            <w:shd w:val="clear" w:color="auto" w:fill="auto"/>
          </w:tcPr>
          <w:p w14:paraId="7FCE5F5D" w14:textId="77777777" w:rsidR="008470AA" w:rsidRPr="007835B8" w:rsidRDefault="008470AA" w:rsidP="008470AA">
            <w:pPr>
              <w:pStyle w:val="Normalfortables"/>
            </w:pPr>
            <w:r w:rsidRPr="007835B8">
              <w:t>Use a form of cognitive bias modification to strengthen cognitive control over the automatic biases to approach alcohol that predict alcohol use that exist amongst the users through an engaging game.</w:t>
            </w:r>
          </w:p>
        </w:tc>
        <w:tc>
          <w:tcPr>
            <w:tcW w:w="692" w:type="pct"/>
            <w:shd w:val="clear" w:color="auto" w:fill="auto"/>
          </w:tcPr>
          <w:p w14:paraId="2B2D6859" w14:textId="77777777" w:rsidR="008470AA" w:rsidRPr="007835B8" w:rsidRDefault="008470AA" w:rsidP="008470AA">
            <w:pPr>
              <w:pStyle w:val="Normalfortables"/>
            </w:pPr>
            <w:r w:rsidRPr="007835B8">
              <w:t>Motivation (automatic); reinforcement</w:t>
            </w:r>
          </w:p>
        </w:tc>
        <w:tc>
          <w:tcPr>
            <w:tcW w:w="596" w:type="pct"/>
          </w:tcPr>
          <w:p w14:paraId="0808F806" w14:textId="77777777" w:rsidR="008470AA" w:rsidRPr="007835B8" w:rsidRDefault="008470AA" w:rsidP="008470AA">
            <w:pPr>
              <w:pStyle w:val="Normalfortables"/>
            </w:pPr>
            <w:r w:rsidRPr="007835B8">
              <w:t>PRIME theory</w:t>
            </w:r>
          </w:p>
          <w:p w14:paraId="5B1FC1EA" w14:textId="77777777" w:rsidR="008470AA" w:rsidRPr="007835B8" w:rsidRDefault="008470AA" w:rsidP="008470AA">
            <w:pPr>
              <w:pStyle w:val="Normalfortables"/>
            </w:pPr>
            <w:r w:rsidRPr="007835B8">
              <w:t>Dual Process models of addiction</w:t>
            </w:r>
          </w:p>
          <w:p w14:paraId="6C5F0FA3" w14:textId="77777777" w:rsidR="008470AA" w:rsidRPr="007835B8" w:rsidRDefault="008470AA" w:rsidP="008470AA">
            <w:pPr>
              <w:pStyle w:val="Normalfortables"/>
            </w:pPr>
          </w:p>
          <w:p w14:paraId="15E7D40F" w14:textId="77777777" w:rsidR="008470AA" w:rsidRPr="007835B8" w:rsidRDefault="008470AA" w:rsidP="008470AA">
            <w:pPr>
              <w:pStyle w:val="Normalfortables"/>
            </w:pPr>
            <w:r w:rsidRPr="007835B8">
              <w:t>Identified by experts</w:t>
            </w:r>
          </w:p>
        </w:tc>
        <w:tc>
          <w:tcPr>
            <w:tcW w:w="596" w:type="pct"/>
          </w:tcPr>
          <w:p w14:paraId="79BEF007" w14:textId="77777777" w:rsidR="008470AA" w:rsidRPr="007835B8" w:rsidRDefault="008470AA" w:rsidP="008470AA">
            <w:pPr>
              <w:pStyle w:val="Normalfortables"/>
            </w:pPr>
            <w:r w:rsidRPr="007835B8">
              <w:t>Game with all alcohol related pictures associated with “avoid” and all soft drink pictures associated with “approach”.</w:t>
            </w:r>
          </w:p>
          <w:p w14:paraId="2D0B3FAB" w14:textId="77777777" w:rsidR="008470AA" w:rsidRPr="007835B8" w:rsidRDefault="008470AA" w:rsidP="008470AA">
            <w:pPr>
              <w:pStyle w:val="Normalfortables"/>
            </w:pPr>
            <w:r w:rsidRPr="007835B8">
              <w:t>Additional section of text on why and how this sort of game is believed to work.</w:t>
            </w:r>
          </w:p>
        </w:tc>
        <w:tc>
          <w:tcPr>
            <w:tcW w:w="592" w:type="pct"/>
            <w:shd w:val="clear" w:color="auto" w:fill="auto"/>
          </w:tcPr>
          <w:p w14:paraId="2396582B" w14:textId="77777777" w:rsidR="008470AA" w:rsidRPr="007835B8" w:rsidRDefault="008470AA" w:rsidP="008470AA">
            <w:pPr>
              <w:pStyle w:val="Normalfortables"/>
            </w:pPr>
            <w:r w:rsidRPr="007835B8">
              <w:t>Game with 50% of alcohol related pictures associated with “avoid” and 50% associated with “approach”. Same for soft drink pictures.</w:t>
            </w:r>
          </w:p>
        </w:tc>
        <w:tc>
          <w:tcPr>
            <w:tcW w:w="746" w:type="pct"/>
          </w:tcPr>
          <w:p w14:paraId="59C12351" w14:textId="77777777" w:rsidR="008470AA" w:rsidRPr="007835B8" w:rsidRDefault="008470AA" w:rsidP="008470AA">
            <w:pPr>
              <w:pStyle w:val="Normalfortables"/>
            </w:pPr>
            <w:r w:rsidRPr="007835B8">
              <w:t>No individual BCTs are directly relatable to this intervention module. In combination, the following are of relevance:</w:t>
            </w:r>
          </w:p>
          <w:p w14:paraId="6174AF05" w14:textId="77777777" w:rsidR="008470AA" w:rsidRPr="007835B8" w:rsidRDefault="008470AA" w:rsidP="008470AA">
            <w:pPr>
              <w:pStyle w:val="Normalfortables"/>
            </w:pPr>
            <w:r>
              <w:t xml:space="preserve">7.8 </w:t>
            </w:r>
            <w:r w:rsidRPr="007835B8">
              <w:t>Associative learning</w:t>
            </w:r>
          </w:p>
          <w:p w14:paraId="546B2F6D" w14:textId="77777777" w:rsidR="008470AA" w:rsidRPr="007835B8" w:rsidRDefault="008470AA" w:rsidP="008470AA">
            <w:pPr>
              <w:pStyle w:val="Normalfortables"/>
            </w:pPr>
            <w:r>
              <w:t xml:space="preserve">8.1 </w:t>
            </w:r>
            <w:r w:rsidRPr="007835B8">
              <w:t>Behavioural practice/rehearsal</w:t>
            </w:r>
          </w:p>
          <w:p w14:paraId="2F0755EB" w14:textId="77777777" w:rsidR="008470AA" w:rsidRPr="007835B8" w:rsidRDefault="008470AA" w:rsidP="008470AA">
            <w:pPr>
              <w:pStyle w:val="Normalfortables"/>
            </w:pPr>
            <w:r>
              <w:t xml:space="preserve">8.3 </w:t>
            </w:r>
            <w:r w:rsidRPr="007835B8">
              <w:t>Habit formation</w:t>
            </w:r>
          </w:p>
        </w:tc>
        <w:tc>
          <w:tcPr>
            <w:tcW w:w="745" w:type="pct"/>
          </w:tcPr>
          <w:p w14:paraId="4777F2BC" w14:textId="77777777" w:rsidR="008470AA" w:rsidRPr="007835B8" w:rsidRDefault="008470AA" w:rsidP="008470AA">
            <w:pPr>
              <w:pStyle w:val="Normalfortables"/>
            </w:pPr>
            <w:r>
              <w:t>None</w:t>
            </w:r>
          </w:p>
        </w:tc>
      </w:tr>
      <w:tr w:rsidR="008470AA" w:rsidRPr="007835B8" w14:paraId="4234C519" w14:textId="77777777" w:rsidTr="008470AA">
        <w:tc>
          <w:tcPr>
            <w:tcW w:w="441" w:type="pct"/>
            <w:shd w:val="clear" w:color="auto" w:fill="auto"/>
          </w:tcPr>
          <w:p w14:paraId="490A7C82" w14:textId="77777777" w:rsidR="008470AA" w:rsidRPr="007835B8" w:rsidRDefault="008470AA" w:rsidP="008470AA">
            <w:pPr>
              <w:pStyle w:val="Normalfortables"/>
            </w:pPr>
            <w:r w:rsidRPr="007835B8">
              <w:t>Self-monitoring</w:t>
            </w:r>
            <w:r>
              <w:t xml:space="preserve"> </w:t>
            </w:r>
            <w:r>
              <w:lastRenderedPageBreak/>
              <w:t>and Feedback</w:t>
            </w:r>
          </w:p>
          <w:p w14:paraId="32575813" w14:textId="77777777" w:rsidR="008470AA" w:rsidRPr="007835B8" w:rsidRDefault="008470AA" w:rsidP="008470AA">
            <w:pPr>
              <w:pStyle w:val="Normalfortables"/>
            </w:pPr>
          </w:p>
        </w:tc>
        <w:tc>
          <w:tcPr>
            <w:tcW w:w="592" w:type="pct"/>
            <w:shd w:val="clear" w:color="auto" w:fill="auto"/>
          </w:tcPr>
          <w:p w14:paraId="5BDAAA5E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 xml:space="preserve">Facilitate easy and on-going recording of </w:t>
            </w:r>
            <w:r w:rsidRPr="007835B8">
              <w:lastRenderedPageBreak/>
              <w:t>alcohol consumption; provide feedback on consumption, consequences of consumption and progress against goals.</w:t>
            </w:r>
          </w:p>
          <w:p w14:paraId="6EC6AD57" w14:textId="77777777" w:rsidR="008470AA" w:rsidRPr="007835B8" w:rsidRDefault="008470AA" w:rsidP="008470AA">
            <w:pPr>
              <w:pStyle w:val="Normalfortables"/>
            </w:pPr>
          </w:p>
          <w:p w14:paraId="56F4D099" w14:textId="77777777" w:rsidR="008470AA" w:rsidRPr="007835B8" w:rsidRDefault="008470AA" w:rsidP="008470AA">
            <w:pPr>
              <w:pStyle w:val="Normalfortables"/>
            </w:pPr>
            <w:r w:rsidRPr="007835B8">
              <w:t>Allow users to monitor their consumption; provides feedback on consumption; feedback on consequences of consumption (mood, productivity, sleep)</w:t>
            </w:r>
          </w:p>
        </w:tc>
        <w:tc>
          <w:tcPr>
            <w:tcW w:w="692" w:type="pct"/>
            <w:shd w:val="clear" w:color="auto" w:fill="auto"/>
          </w:tcPr>
          <w:p w14:paraId="08F3704D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Motivation (reflective)</w:t>
            </w:r>
          </w:p>
        </w:tc>
        <w:tc>
          <w:tcPr>
            <w:tcW w:w="596" w:type="pct"/>
          </w:tcPr>
          <w:p w14:paraId="7E27F0F7" w14:textId="77777777" w:rsidR="008470AA" w:rsidRPr="007835B8" w:rsidRDefault="008470AA" w:rsidP="008470AA">
            <w:pPr>
              <w:pStyle w:val="Normalfortables"/>
            </w:pPr>
            <w:r w:rsidRPr="007835B8">
              <w:t>Control Theory</w:t>
            </w:r>
          </w:p>
          <w:p w14:paraId="5D54405F" w14:textId="77777777" w:rsidR="008470AA" w:rsidRPr="007835B8" w:rsidRDefault="008470AA" w:rsidP="008470AA">
            <w:pPr>
              <w:pStyle w:val="Normalfortables"/>
            </w:pPr>
          </w:p>
          <w:p w14:paraId="0436541B" w14:textId="77777777" w:rsidR="008470AA" w:rsidRPr="007835B8" w:rsidRDefault="008470AA" w:rsidP="008470AA">
            <w:pPr>
              <w:pStyle w:val="Normalfortables"/>
            </w:pPr>
            <w:r w:rsidRPr="007835B8">
              <w:t>Proven effective in health behaviour change</w:t>
            </w:r>
          </w:p>
          <w:p w14:paraId="3345503F" w14:textId="77777777" w:rsidR="008470AA" w:rsidRPr="007835B8" w:rsidRDefault="008470AA" w:rsidP="008470AA">
            <w:pPr>
              <w:pStyle w:val="Normalfortables"/>
            </w:pPr>
          </w:p>
          <w:p w14:paraId="052462D2" w14:textId="77777777" w:rsidR="008470AA" w:rsidRPr="007835B8" w:rsidRDefault="008470AA" w:rsidP="008470AA">
            <w:pPr>
              <w:pStyle w:val="Normalfortables"/>
            </w:pPr>
            <w:r w:rsidRPr="007835B8">
              <w:t>Identified by experts</w:t>
            </w:r>
          </w:p>
        </w:tc>
        <w:tc>
          <w:tcPr>
            <w:tcW w:w="596" w:type="pct"/>
          </w:tcPr>
          <w:p w14:paraId="5FEFD546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 xml:space="preserve">Ability to record drinks, graph showing </w:t>
            </w:r>
            <w:r w:rsidRPr="007835B8">
              <w:lastRenderedPageBreak/>
              <w:t>units consumed calories consumed, amount spent on alcohol. Record mood, productivity, clarity, sleep quality, graph illustrating how they differ on mornings after heavy drinking compared to mornings after light/no drinking. Feedback on progress towards goals: cumulatively as the week progresses, on the past week and on all previous weeks.</w:t>
            </w:r>
          </w:p>
        </w:tc>
        <w:tc>
          <w:tcPr>
            <w:tcW w:w="592" w:type="pct"/>
            <w:shd w:val="clear" w:color="auto" w:fill="auto"/>
          </w:tcPr>
          <w:p w14:paraId="0ED5C71C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 xml:space="preserve">Ability to record drinks, single graph </w:t>
            </w:r>
            <w:r w:rsidRPr="007835B8">
              <w:lastRenderedPageBreak/>
              <w:t>showing units consumed. No other self-monitoring facilitated or feedback provided</w:t>
            </w:r>
          </w:p>
        </w:tc>
        <w:tc>
          <w:tcPr>
            <w:tcW w:w="746" w:type="pct"/>
          </w:tcPr>
          <w:p w14:paraId="3A442722" w14:textId="77777777" w:rsidR="008470AA" w:rsidRPr="007835B8" w:rsidRDefault="008470AA" w:rsidP="008470AA">
            <w:pPr>
              <w:pStyle w:val="Normalfortables"/>
            </w:pPr>
            <w:r>
              <w:lastRenderedPageBreak/>
              <w:t xml:space="preserve">1.5 </w:t>
            </w:r>
            <w:r w:rsidRPr="007835B8">
              <w:t>Review behaviour goals</w:t>
            </w:r>
            <w:r>
              <w:br/>
              <w:t xml:space="preserve">1.6 </w:t>
            </w:r>
            <w:r w:rsidRPr="007835B8">
              <w:t xml:space="preserve">Discrepancy </w:t>
            </w:r>
            <w:r w:rsidRPr="007835B8">
              <w:lastRenderedPageBreak/>
              <w:t>between current be</w:t>
            </w:r>
            <w:r>
              <w:t>haviour and goal</w:t>
            </w:r>
            <w:r>
              <w:br/>
              <w:t>2.2 Feedback on behaviour</w:t>
            </w:r>
            <w:r>
              <w:br/>
              <w:t>2.3 Self-monitoring of behaviour</w:t>
            </w:r>
            <w:r>
              <w:br/>
              <w:t xml:space="preserve">2.4 </w:t>
            </w:r>
            <w:r w:rsidRPr="007835B8">
              <w:t>Self-monit</w:t>
            </w:r>
            <w:r>
              <w:t>oring of outcomes of behaviour</w:t>
            </w:r>
            <w:r>
              <w:br/>
              <w:t xml:space="preserve">2.7 </w:t>
            </w:r>
            <w:r w:rsidRPr="007835B8">
              <w:t>Fee</w:t>
            </w:r>
            <w:r>
              <w:t>dback on outcomes of behaviour</w:t>
            </w:r>
            <w:r>
              <w:br/>
              <w:t>5.2 Salience of consequences</w:t>
            </w:r>
            <w:r>
              <w:br/>
              <w:t xml:space="preserve">5.6 </w:t>
            </w:r>
            <w:r w:rsidRPr="007835B8">
              <w:t>Informatio</w:t>
            </w:r>
            <w:r>
              <w:t>n about emotional consequences</w:t>
            </w:r>
            <w:r>
              <w:br/>
              <w:t>10.3 Non-specific reward</w:t>
            </w:r>
            <w:r>
              <w:br/>
              <w:t>10.4 Social reward</w:t>
            </w:r>
            <w:r>
              <w:br/>
              <w:t xml:space="preserve">10.9 </w:t>
            </w:r>
            <w:r w:rsidRPr="007835B8">
              <w:t>Self-reward</w:t>
            </w:r>
          </w:p>
        </w:tc>
        <w:tc>
          <w:tcPr>
            <w:tcW w:w="745" w:type="pct"/>
          </w:tcPr>
          <w:p w14:paraId="639E1266" w14:textId="77777777" w:rsidR="008470AA" w:rsidRPr="007835B8" w:rsidRDefault="008470AA" w:rsidP="008470AA">
            <w:pPr>
              <w:pStyle w:val="Normalfortables"/>
            </w:pPr>
            <w:r>
              <w:lastRenderedPageBreak/>
              <w:t>2.3 Self-monitoring of behaviour</w:t>
            </w:r>
          </w:p>
        </w:tc>
      </w:tr>
      <w:tr w:rsidR="008470AA" w:rsidRPr="007835B8" w14:paraId="4DF09B5D" w14:textId="77777777" w:rsidTr="008470AA">
        <w:tc>
          <w:tcPr>
            <w:tcW w:w="441" w:type="pct"/>
            <w:shd w:val="clear" w:color="auto" w:fill="auto"/>
          </w:tcPr>
          <w:p w14:paraId="7D7A1516" w14:textId="77777777" w:rsidR="008470AA" w:rsidRPr="007835B8" w:rsidRDefault="008470AA" w:rsidP="008470AA">
            <w:pPr>
              <w:pStyle w:val="Normalfortables"/>
              <w:rPr>
                <w:b/>
              </w:rPr>
            </w:pPr>
            <w:r w:rsidRPr="007835B8">
              <w:lastRenderedPageBreak/>
              <w:t xml:space="preserve">Action </w:t>
            </w:r>
            <w:r>
              <w:t>P</w:t>
            </w:r>
            <w:r w:rsidRPr="007835B8">
              <w:t>lanning</w:t>
            </w:r>
          </w:p>
        </w:tc>
        <w:tc>
          <w:tcPr>
            <w:tcW w:w="592" w:type="pct"/>
            <w:shd w:val="clear" w:color="auto" w:fill="auto"/>
          </w:tcPr>
          <w:p w14:paraId="4F87F85C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Allow users to create implementation intentions for dealing with difficult </w:t>
            </w:r>
            <w:r w:rsidRPr="007835B8">
              <w:lastRenderedPageBreak/>
              <w:t>drinking situations.</w:t>
            </w:r>
          </w:p>
          <w:p w14:paraId="2E4FB591" w14:textId="77777777" w:rsidR="008470AA" w:rsidRPr="007835B8" w:rsidRDefault="008470AA" w:rsidP="008470AA">
            <w:pPr>
              <w:pStyle w:val="Normalfortables"/>
            </w:pPr>
          </w:p>
          <w:p w14:paraId="42F554D7" w14:textId="77777777" w:rsidR="008470AA" w:rsidRPr="007835B8" w:rsidRDefault="008470AA" w:rsidP="008470AA">
            <w:pPr>
              <w:pStyle w:val="Normalfortables"/>
            </w:pPr>
            <w:r w:rsidRPr="007835B8">
              <w:t>Allow users to create/review action plans; provides examples of action plans; rationale for creating action plans</w:t>
            </w:r>
          </w:p>
        </w:tc>
        <w:tc>
          <w:tcPr>
            <w:tcW w:w="692" w:type="pct"/>
            <w:shd w:val="clear" w:color="auto" w:fill="auto"/>
          </w:tcPr>
          <w:p w14:paraId="58C49BCA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Motivation (reflective)</w:t>
            </w:r>
          </w:p>
          <w:p w14:paraId="09996C81" w14:textId="77777777" w:rsidR="008470AA" w:rsidRPr="007835B8" w:rsidRDefault="008470AA" w:rsidP="008470AA">
            <w:pPr>
              <w:pStyle w:val="Normalfortables"/>
            </w:pPr>
          </w:p>
          <w:p w14:paraId="5DE4355A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Opportunity (social)</w:t>
            </w:r>
          </w:p>
        </w:tc>
        <w:tc>
          <w:tcPr>
            <w:tcW w:w="596" w:type="pct"/>
          </w:tcPr>
          <w:p w14:paraId="16DFA925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Control theory</w:t>
            </w:r>
          </w:p>
          <w:p w14:paraId="1D68B60D" w14:textId="77777777" w:rsidR="008470AA" w:rsidRPr="007835B8" w:rsidRDefault="008470AA" w:rsidP="008470AA">
            <w:pPr>
              <w:pStyle w:val="Normalfortables"/>
            </w:pPr>
          </w:p>
          <w:p w14:paraId="551CE0BF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Effective in health </w:t>
            </w:r>
            <w:r w:rsidRPr="007835B8">
              <w:lastRenderedPageBreak/>
              <w:t>behaviour change</w:t>
            </w:r>
          </w:p>
          <w:p w14:paraId="4FE6D8ED" w14:textId="77777777" w:rsidR="008470AA" w:rsidRPr="007835B8" w:rsidRDefault="008470AA" w:rsidP="008470AA">
            <w:pPr>
              <w:pStyle w:val="Normalfortables"/>
            </w:pPr>
          </w:p>
          <w:p w14:paraId="661CD842" w14:textId="77777777" w:rsidR="008470AA" w:rsidRPr="007835B8" w:rsidRDefault="008470AA" w:rsidP="008470AA">
            <w:pPr>
              <w:pStyle w:val="Normalfortables"/>
            </w:pPr>
            <w:r w:rsidRPr="007835B8">
              <w:t>Identified by experts</w:t>
            </w:r>
          </w:p>
        </w:tc>
        <w:tc>
          <w:tcPr>
            <w:tcW w:w="596" w:type="pct"/>
          </w:tcPr>
          <w:p w14:paraId="7BA145D9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 xml:space="preserve">Create implementation intentions, review implementation intentions </w:t>
            </w:r>
            <w:r w:rsidRPr="007835B8">
              <w:lastRenderedPageBreak/>
              <w:t>already created, gain understanding of why to set implementation intentions.</w:t>
            </w:r>
          </w:p>
        </w:tc>
        <w:tc>
          <w:tcPr>
            <w:tcW w:w="592" w:type="pct"/>
            <w:shd w:val="clear" w:color="auto" w:fill="auto"/>
          </w:tcPr>
          <w:p w14:paraId="750188EB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Gain understanding of why to set implementation intentions only.</w:t>
            </w:r>
          </w:p>
        </w:tc>
        <w:tc>
          <w:tcPr>
            <w:tcW w:w="746" w:type="pct"/>
          </w:tcPr>
          <w:p w14:paraId="56EE9F93" w14:textId="77777777" w:rsidR="008470AA" w:rsidRDefault="008470AA" w:rsidP="008470AA">
            <w:pPr>
              <w:pStyle w:val="Normalfortables"/>
            </w:pPr>
            <w:r>
              <w:t>1.4 Action planning</w:t>
            </w:r>
          </w:p>
          <w:p w14:paraId="1B6C9C27" w14:textId="77777777" w:rsidR="008470AA" w:rsidRPr="007835B8" w:rsidRDefault="008470AA" w:rsidP="008470AA">
            <w:pPr>
              <w:pStyle w:val="Normalfortables"/>
            </w:pPr>
            <w:r>
              <w:t xml:space="preserve">9.1 </w:t>
            </w:r>
            <w:r w:rsidRPr="007835B8">
              <w:t>Credible source</w:t>
            </w:r>
          </w:p>
        </w:tc>
        <w:tc>
          <w:tcPr>
            <w:tcW w:w="745" w:type="pct"/>
          </w:tcPr>
          <w:p w14:paraId="30AF3E2A" w14:textId="77777777" w:rsidR="008470AA" w:rsidRPr="007835B8" w:rsidRDefault="008470AA" w:rsidP="008470AA">
            <w:pPr>
              <w:pStyle w:val="Normalfortables"/>
            </w:pPr>
            <w:r>
              <w:t>None</w:t>
            </w:r>
          </w:p>
        </w:tc>
      </w:tr>
      <w:tr w:rsidR="008470AA" w:rsidRPr="007835B8" w14:paraId="7E813B82" w14:textId="77777777" w:rsidTr="008470AA">
        <w:tc>
          <w:tcPr>
            <w:tcW w:w="441" w:type="pct"/>
            <w:shd w:val="clear" w:color="auto" w:fill="auto"/>
          </w:tcPr>
          <w:p w14:paraId="22850AEA" w14:textId="77777777" w:rsidR="008470AA" w:rsidRPr="007835B8" w:rsidRDefault="008470AA" w:rsidP="008470AA">
            <w:pPr>
              <w:pStyle w:val="Normalfortables"/>
              <w:rPr>
                <w:b/>
              </w:rPr>
            </w:pPr>
            <w:r w:rsidRPr="007835B8">
              <w:lastRenderedPageBreak/>
              <w:t xml:space="preserve">Identity </w:t>
            </w:r>
            <w:r>
              <w:t>C</w:t>
            </w:r>
            <w:r w:rsidRPr="007835B8">
              <w:t>hange</w:t>
            </w:r>
          </w:p>
        </w:tc>
        <w:tc>
          <w:tcPr>
            <w:tcW w:w="592" w:type="pct"/>
            <w:shd w:val="clear" w:color="auto" w:fill="auto"/>
          </w:tcPr>
          <w:p w14:paraId="65007B76" w14:textId="77777777" w:rsidR="008470AA" w:rsidRPr="007835B8" w:rsidRDefault="008470AA" w:rsidP="008470AA">
            <w:pPr>
              <w:pStyle w:val="Normalfortables"/>
            </w:pPr>
            <w:r w:rsidRPr="007835B8">
              <w:t>Help users foster a change in their identity so that users do not see themselves as “drinkers” as a key part of their identity, which should aid their behaviour change attempt.</w:t>
            </w:r>
          </w:p>
        </w:tc>
        <w:tc>
          <w:tcPr>
            <w:tcW w:w="692" w:type="pct"/>
            <w:shd w:val="clear" w:color="auto" w:fill="auto"/>
          </w:tcPr>
          <w:p w14:paraId="5E8D5082" w14:textId="77777777" w:rsidR="008470AA" w:rsidRPr="007835B8" w:rsidRDefault="008470AA" w:rsidP="008470AA">
            <w:pPr>
              <w:pStyle w:val="Normalfortables"/>
            </w:pPr>
            <w:r w:rsidRPr="007835B8">
              <w:t>Motivation (reflective); social/professional role and identity, optimism</w:t>
            </w:r>
          </w:p>
        </w:tc>
        <w:tc>
          <w:tcPr>
            <w:tcW w:w="596" w:type="pct"/>
          </w:tcPr>
          <w:p w14:paraId="6E56619E" w14:textId="77777777" w:rsidR="008470AA" w:rsidRPr="007835B8" w:rsidRDefault="008470AA" w:rsidP="008470AA">
            <w:pPr>
              <w:pStyle w:val="Normalfortables"/>
            </w:pPr>
            <w:r w:rsidRPr="007835B8">
              <w:t>PRIME theory</w:t>
            </w:r>
          </w:p>
          <w:p w14:paraId="02EBD4CD" w14:textId="77777777" w:rsidR="008470AA" w:rsidRPr="007835B8" w:rsidRDefault="008470AA" w:rsidP="008470AA">
            <w:pPr>
              <w:pStyle w:val="Normalfortables"/>
            </w:pPr>
            <w:r w:rsidRPr="007835B8">
              <w:t>Association between alcohol-identity and alcohol consumption</w:t>
            </w:r>
          </w:p>
          <w:p w14:paraId="2C4F6D41" w14:textId="77777777" w:rsidR="008470AA" w:rsidRPr="007835B8" w:rsidRDefault="008470AA" w:rsidP="008470AA">
            <w:pPr>
              <w:pStyle w:val="Normalfortables"/>
            </w:pPr>
            <w:r w:rsidRPr="007835B8">
              <w:t>Limited empirical study of effectiveness in alcohol interventions</w:t>
            </w:r>
          </w:p>
          <w:p w14:paraId="7E1F139B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Empirical evidence of effectiveness in smoking </w:t>
            </w:r>
            <w:r w:rsidRPr="007835B8">
              <w:lastRenderedPageBreak/>
              <w:t>cessation interventions</w:t>
            </w:r>
          </w:p>
        </w:tc>
        <w:tc>
          <w:tcPr>
            <w:tcW w:w="596" w:type="pct"/>
          </w:tcPr>
          <w:p w14:paraId="09400C9C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Memos – record messages about drinking or when drunk too much to watch in the future</w:t>
            </w:r>
          </w:p>
          <w:p w14:paraId="79307457" w14:textId="77777777" w:rsidR="008470AA" w:rsidRPr="007835B8" w:rsidRDefault="008470AA" w:rsidP="008470AA">
            <w:pPr>
              <w:pStyle w:val="Normalfortables"/>
            </w:pPr>
            <w:r w:rsidRPr="007835B8">
              <w:t xml:space="preserve">“I am”: identifying and considering those values that are important to you, and whether you do not live up to those values when you have </w:t>
            </w:r>
            <w:r w:rsidRPr="007835B8">
              <w:lastRenderedPageBreak/>
              <w:t>drunk too much.</w:t>
            </w:r>
          </w:p>
          <w:p w14:paraId="52EC2C3C" w14:textId="77777777" w:rsidR="008470AA" w:rsidRPr="007835B8" w:rsidRDefault="008470AA" w:rsidP="008470AA">
            <w:pPr>
              <w:pStyle w:val="Normalfortables"/>
            </w:pPr>
            <w:r w:rsidRPr="007835B8">
              <w:t>Flipsides of drinking:</w:t>
            </w:r>
          </w:p>
          <w:p w14:paraId="4969D2BD" w14:textId="77777777" w:rsidR="008470AA" w:rsidRPr="007835B8" w:rsidRDefault="008470AA" w:rsidP="008470AA">
            <w:pPr>
              <w:pStyle w:val="Normalfortables"/>
            </w:pPr>
            <w:r w:rsidRPr="007835B8">
              <w:t>Providing examples of the negative sides of positive alcohol expectancies.</w:t>
            </w:r>
          </w:p>
        </w:tc>
        <w:tc>
          <w:tcPr>
            <w:tcW w:w="592" w:type="pct"/>
            <w:shd w:val="clear" w:color="auto" w:fill="auto"/>
          </w:tcPr>
          <w:p w14:paraId="7BC6676F" w14:textId="77777777" w:rsidR="008470AA" w:rsidRPr="007835B8" w:rsidRDefault="008470AA" w:rsidP="008470AA">
            <w:pPr>
              <w:pStyle w:val="Normalfortables"/>
            </w:pPr>
            <w:r w:rsidRPr="007835B8">
              <w:lastRenderedPageBreak/>
              <w:t>Text on how identity is an important factor in how we behave and advise to think about the undesired consequences of drinking too much.</w:t>
            </w:r>
          </w:p>
        </w:tc>
        <w:tc>
          <w:tcPr>
            <w:tcW w:w="746" w:type="pct"/>
          </w:tcPr>
          <w:p w14:paraId="5969D723" w14:textId="77777777" w:rsidR="008470AA" w:rsidRPr="007835B8" w:rsidRDefault="008470AA" w:rsidP="008470AA">
            <w:pPr>
              <w:pStyle w:val="Normalfortables"/>
            </w:pPr>
            <w:r>
              <w:t>5.1 Information about health</w:t>
            </w:r>
            <w:r w:rsidRPr="007835B8">
              <w:t xml:space="preserve"> consequences</w:t>
            </w:r>
          </w:p>
          <w:p w14:paraId="4C6F38F3" w14:textId="77777777" w:rsidR="008470AA" w:rsidRPr="007835B8" w:rsidRDefault="008470AA" w:rsidP="008470AA">
            <w:pPr>
              <w:pStyle w:val="Normalfortables"/>
            </w:pPr>
            <w:r>
              <w:t xml:space="preserve">5.2 </w:t>
            </w:r>
            <w:r w:rsidRPr="007835B8">
              <w:t>Salience of consequences</w:t>
            </w:r>
          </w:p>
          <w:p w14:paraId="61E896F2" w14:textId="77777777" w:rsidR="008470AA" w:rsidRPr="007835B8" w:rsidRDefault="008470AA" w:rsidP="008470AA">
            <w:pPr>
              <w:pStyle w:val="Normalfortables"/>
            </w:pPr>
            <w:r>
              <w:t xml:space="preserve">5.3 </w:t>
            </w:r>
            <w:r w:rsidRPr="007835B8">
              <w:t xml:space="preserve">Information about </w:t>
            </w:r>
            <w:r>
              <w:t>social and environmental</w:t>
            </w:r>
            <w:r w:rsidRPr="007835B8">
              <w:t xml:space="preserve"> consequences</w:t>
            </w:r>
          </w:p>
          <w:p w14:paraId="32F3A57F" w14:textId="77777777" w:rsidR="008470AA" w:rsidRPr="007835B8" w:rsidRDefault="008470AA" w:rsidP="008470AA">
            <w:pPr>
              <w:pStyle w:val="Normalfortables"/>
            </w:pPr>
            <w:r>
              <w:t xml:space="preserve">5.5 </w:t>
            </w:r>
            <w:r w:rsidRPr="007835B8">
              <w:t>Anticipated regret</w:t>
            </w:r>
          </w:p>
          <w:p w14:paraId="3F71C8BB" w14:textId="77777777" w:rsidR="008470AA" w:rsidRDefault="008470AA" w:rsidP="008470AA">
            <w:pPr>
              <w:pStyle w:val="Normalfortables"/>
            </w:pPr>
            <w:r>
              <w:t xml:space="preserve">5.6 </w:t>
            </w:r>
            <w:r w:rsidRPr="007835B8">
              <w:t xml:space="preserve">Information about </w:t>
            </w:r>
            <w:r>
              <w:t xml:space="preserve">emotional consequences </w:t>
            </w:r>
          </w:p>
          <w:p w14:paraId="68F04285" w14:textId="1239647E" w:rsidR="008470AA" w:rsidRDefault="008470AA" w:rsidP="008470AA">
            <w:pPr>
              <w:pStyle w:val="Normalfortables"/>
            </w:pPr>
            <w:r>
              <w:lastRenderedPageBreak/>
              <w:t>9.2 Pros and cons</w:t>
            </w:r>
          </w:p>
          <w:p w14:paraId="5E5AF36D" w14:textId="0B2E7C3D" w:rsidR="008470AA" w:rsidRPr="007835B8" w:rsidRDefault="008470AA" w:rsidP="008470AA">
            <w:pPr>
              <w:pStyle w:val="Normalfortables"/>
            </w:pPr>
            <w:r>
              <w:t xml:space="preserve">13.2 </w:t>
            </w:r>
            <w:r w:rsidRPr="007835B8">
              <w:t>Framing/reframing</w:t>
            </w:r>
          </w:p>
          <w:p w14:paraId="62397337" w14:textId="77777777" w:rsidR="008470AA" w:rsidRPr="007835B8" w:rsidRDefault="008470AA" w:rsidP="008470AA">
            <w:pPr>
              <w:pStyle w:val="Normalfortables"/>
            </w:pPr>
            <w:r>
              <w:t xml:space="preserve">13.3 </w:t>
            </w:r>
            <w:r w:rsidRPr="007835B8">
              <w:t>Incompatible beliefs</w:t>
            </w:r>
          </w:p>
          <w:p w14:paraId="5105DDEB" w14:textId="77777777" w:rsidR="008470AA" w:rsidRPr="007835B8" w:rsidRDefault="008470AA" w:rsidP="008470AA">
            <w:pPr>
              <w:pStyle w:val="Normalfortables"/>
            </w:pPr>
            <w:r w:rsidRPr="007835B8">
              <w:t>13.4. Valued self-identity</w:t>
            </w:r>
          </w:p>
          <w:p w14:paraId="5572278E" w14:textId="1C72533E" w:rsidR="008470AA" w:rsidRPr="007835B8" w:rsidRDefault="008470AA" w:rsidP="008470AA">
            <w:pPr>
              <w:pStyle w:val="Normalfortables"/>
            </w:pPr>
            <w:r w:rsidRPr="007835B8">
              <w:t>13.5. Identity associated with changed behaviour</w:t>
            </w:r>
          </w:p>
        </w:tc>
        <w:tc>
          <w:tcPr>
            <w:tcW w:w="745" w:type="pct"/>
          </w:tcPr>
          <w:p w14:paraId="176450EC" w14:textId="77777777" w:rsidR="008470AA" w:rsidRPr="007835B8" w:rsidRDefault="008470AA" w:rsidP="008470AA">
            <w:pPr>
              <w:pStyle w:val="Normalfortables"/>
            </w:pPr>
            <w:r>
              <w:lastRenderedPageBreak/>
              <w:t>None</w:t>
            </w:r>
          </w:p>
        </w:tc>
      </w:tr>
    </w:tbl>
    <w:p w14:paraId="7F663738" w14:textId="77777777" w:rsidR="00CB15FF" w:rsidRPr="007B149E" w:rsidRDefault="00CB15FF" w:rsidP="00CB15FF"/>
    <w:p w14:paraId="0F61683E" w14:textId="77777777" w:rsidR="00EE5359" w:rsidRDefault="00EE5359"/>
    <w:sectPr w:rsidR="00EE5359" w:rsidSect="00CB15FF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A26BFD"/>
    <w:multiLevelType w:val="multilevel"/>
    <w:tmpl w:val="827EA6EE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4DAC06D3"/>
    <w:multiLevelType w:val="hybridMultilevel"/>
    <w:tmpl w:val="7ECE2D98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73426F46"/>
    <w:multiLevelType w:val="multilevel"/>
    <w:tmpl w:val="B60C9BF0"/>
    <w:lvl w:ilvl="0">
      <w:start w:val="1"/>
      <w:numFmt w:val="decimal"/>
      <w:lvlText w:val="Chapter %1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119"/>
    <w:rsid w:val="00080503"/>
    <w:rsid w:val="000E4BA4"/>
    <w:rsid w:val="00177A68"/>
    <w:rsid w:val="0024232B"/>
    <w:rsid w:val="002A623D"/>
    <w:rsid w:val="00427D42"/>
    <w:rsid w:val="004705DA"/>
    <w:rsid w:val="006512FB"/>
    <w:rsid w:val="0067789B"/>
    <w:rsid w:val="00820193"/>
    <w:rsid w:val="008470AA"/>
    <w:rsid w:val="008E4119"/>
    <w:rsid w:val="00BF7011"/>
    <w:rsid w:val="00C019C1"/>
    <w:rsid w:val="00CB15FF"/>
    <w:rsid w:val="00D74D11"/>
    <w:rsid w:val="00EE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F83ABE"/>
  <w14:defaultImageDpi w14:val="300"/>
  <w15:docId w15:val="{39A55F18-4800-458F-996F-EDDD108B8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5FF"/>
    <w:pPr>
      <w:spacing w:after="240" w:line="480" w:lineRule="auto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42"/>
    <w:pPr>
      <w:keepNext/>
      <w:keepLines/>
      <w:pageBreakBefore/>
      <w:numPr>
        <w:numId w:val="3"/>
      </w:numPr>
      <w:spacing w:after="480" w:line="360" w:lineRule="auto"/>
      <w:jc w:val="center"/>
      <w:outlineLvl w:val="0"/>
    </w:pPr>
    <w:rPr>
      <w:rFonts w:ascii="Cambria" w:eastAsiaTheme="majorEastAsia" w:hAnsi="Cambr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D42"/>
    <w:pPr>
      <w:keepNext/>
      <w:keepLines/>
      <w:numPr>
        <w:ilvl w:val="1"/>
        <w:numId w:val="3"/>
      </w:numPr>
      <w:spacing w:after="360" w:line="360" w:lineRule="auto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nonumber">
    <w:name w:val="Heading (no number)"/>
    <w:basedOn w:val="Normal"/>
    <w:qFormat/>
    <w:rsid w:val="00427D42"/>
    <w:pPr>
      <w:spacing w:after="360" w:line="360" w:lineRule="auto"/>
    </w:pPr>
    <w:rPr>
      <w:b/>
      <w:sz w:val="28"/>
    </w:rPr>
  </w:style>
  <w:style w:type="character" w:customStyle="1" w:styleId="Heading1Char">
    <w:name w:val="Heading 1 Char"/>
    <w:basedOn w:val="DefaultParagraphFont"/>
    <w:link w:val="Heading1"/>
    <w:uiPriority w:val="9"/>
    <w:rsid w:val="00427D42"/>
    <w:rPr>
      <w:rFonts w:ascii="Cambria" w:eastAsiaTheme="majorEastAsia" w:hAnsi="Cambria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27D42"/>
    <w:rPr>
      <w:rFonts w:eastAsiaTheme="majorEastAsia" w:cstheme="majorBidi"/>
      <w:b/>
      <w:bCs/>
      <w:sz w:val="28"/>
      <w:szCs w:val="26"/>
      <w:lang w:val="en-GB"/>
    </w:rPr>
  </w:style>
  <w:style w:type="paragraph" w:customStyle="1" w:styleId="Normalfortables">
    <w:name w:val="Normal for tables"/>
    <w:basedOn w:val="Normal"/>
    <w:qFormat/>
    <w:rsid w:val="00CB15FF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4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BA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BA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B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BA4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arnett</dc:creator>
  <cp:keywords/>
  <dc:description/>
  <cp:lastModifiedBy>Claire Garnett</cp:lastModifiedBy>
  <cp:revision>3</cp:revision>
  <dcterms:created xsi:type="dcterms:W3CDTF">2017-08-14T14:20:00Z</dcterms:created>
  <dcterms:modified xsi:type="dcterms:W3CDTF">2017-08-1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852a44-f422-3884-ad60-390c8dd937e5</vt:lpwstr>
  </property>
</Properties>
</file>